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860"/>
        <w:gridCol w:w="2766"/>
        <w:gridCol w:w="2232"/>
        <w:gridCol w:w="353"/>
        <w:gridCol w:w="2181"/>
      </w:tblGrid>
      <w:tr>
        <w:trPr>
          <w:trHeight w:val="330" w:hRule="atLeast"/>
        </w:trPr>
        <w:tc>
          <w:tcPr>
            <w:tcW w:w="9576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6"/>
            <w:r>
              <w:rPr>
                <w:rFonts w:cs="Times New Roman" w:ascii="Times New Roman" w:hAnsi="Times New Roman"/>
                <w:sz w:val="24"/>
                <w:szCs w:val="24"/>
              </w:rPr>
              <w:t>Additional Table 1</w:t>
            </w:r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he prevalence of overweight, BMI-derived obesity and abdominal obesity among Chinese adults from northeast China (using WGOC criteria)</w:t>
            </w:r>
          </w:p>
        </w:tc>
      </w:tr>
      <w:tr>
        <w:trPr>
          <w:trHeight w:val="390" w:hRule="atLeast"/>
        </w:trPr>
        <w:tc>
          <w:tcPr>
            <w:tcW w:w="118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8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7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weight</w:t>
            </w:r>
          </w:p>
        </w:tc>
        <w:tc>
          <w:tcPr>
            <w:tcW w:w="22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-derived Obesity</w:t>
            </w:r>
          </w:p>
        </w:tc>
        <w:tc>
          <w:tcPr>
            <w:tcW w:w="3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dominal obesity</w:t>
            </w:r>
          </w:p>
        </w:tc>
      </w:tr>
      <w:tr>
        <w:trPr>
          <w:trHeight w:val="390" w:hRule="atLeast"/>
        </w:trPr>
        <w:tc>
          <w:tcPr>
            <w:tcW w:w="118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4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≤BMI&lt;28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MI≥28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WC≥85cm for men, </w:t>
            </w:r>
          </w:p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C≥80 for women)</w:t>
            </w:r>
          </w:p>
        </w:tc>
      </w:tr>
      <w:tr>
        <w:trPr>
          <w:trHeight w:val="315" w:hRule="atLeast"/>
        </w:trPr>
        <w:tc>
          <w:tcPr>
            <w:tcW w:w="11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8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7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2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-3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28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0 (32.2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0 (15.5)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0 (41.8)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-4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0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3 (37.2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8 (12.4)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7 (50.0)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-5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9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9 (39.3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 (12.0)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4 (53.6)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-6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6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2 (34.5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 (12.8)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3 (53.5)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-7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0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2 (31.4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 (7.7)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1 (47.4)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13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26 (34.9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9 (13.3)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05 (47.6)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-3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92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2 (18.2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4 (6.3)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6 (22.9)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-4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93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4 (30.6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 (9.1)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8 (41.1)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-5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9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2 (40.2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2 (16.1)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6 (57.9)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-6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0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7 (39.9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9 (22.7)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5 (73.4)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-7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9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1 (36.3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 (13.3)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7 (66.8)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83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86 (29.6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6 (11.6)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12 (43.9)</w:t>
            </w:r>
          </w:p>
        </w:tc>
      </w:tr>
      <w:tr>
        <w:trPr>
          <w:trHeight w:val="315" w:hRule="atLeast"/>
        </w:trPr>
        <w:tc>
          <w:tcPr>
            <w:tcW w:w="20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subjects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-3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20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2 (25.4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4 (11.0)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96 (32.6)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-4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53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7 (33.8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4 (10.7)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5 (45.4)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-5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58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1 (39.8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8 (14.1)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80 (55.8)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-6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6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9 (37.4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2 (18.2)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8 (64.2)</w:t>
            </w:r>
          </w:p>
        </w:tc>
      </w:tr>
      <w:tr>
        <w:trPr>
          <w:trHeight w:val="33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-7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9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3 (33.9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 (10.5)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8 (57.1)</w:t>
            </w:r>
          </w:p>
        </w:tc>
      </w:tr>
      <w:tr>
        <w:trPr>
          <w:trHeight w:val="330" w:hRule="atLeast"/>
        </w:trPr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196</w:t>
            </w:r>
          </w:p>
        </w:tc>
        <w:tc>
          <w:tcPr>
            <w:tcW w:w="27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12 (32.2)</w:t>
            </w:r>
          </w:p>
        </w:tc>
        <w:tc>
          <w:tcPr>
            <w:tcW w:w="22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35 (12.4)</w:t>
            </w:r>
          </w:p>
        </w:tc>
        <w:tc>
          <w:tcPr>
            <w:tcW w:w="3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17 (45.7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ata are n (%). BMI, Body mass index; WC, Waist circumference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15:14:00Z</dcterms:created>
  <dc:creator>Ferrer, Liezl Genevieve</dc:creator>
  <dc:description/>
  <cp:keywords/>
  <dc:language>en-US</dc:language>
  <cp:lastModifiedBy>Ferrer, Liezl Genevieve</cp:lastModifiedBy>
  <dcterms:modified xsi:type="dcterms:W3CDTF">2012-10-25T15:16:00Z</dcterms:modified>
  <cp:revision>1</cp:revision>
  <dc:subject/>
  <dc:title/>
</cp:coreProperties>
</file>